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FB4" w:rsidRPr="007928E2" w:rsidRDefault="00D34FB4" w:rsidP="00D34FB4">
      <w:pPr>
        <w:rPr>
          <w:rFonts w:ascii="Arial" w:hAnsi="Arial" w:cs="Arial"/>
          <w:b/>
          <w:bCs/>
          <w:sz w:val="24"/>
          <w:szCs w:val="32"/>
          <w:lang w:val="en-US"/>
        </w:rPr>
      </w:pPr>
      <w:proofErr w:type="gramStart"/>
      <w:r>
        <w:rPr>
          <w:rFonts w:ascii="Arial" w:hAnsi="Arial" w:cs="Arial"/>
          <w:b/>
          <w:bCs/>
          <w:sz w:val="24"/>
          <w:szCs w:val="32"/>
          <w:lang w:val="en-US"/>
        </w:rPr>
        <w:t xml:space="preserve">Supplementary </w:t>
      </w:r>
      <w:r w:rsidRPr="007928E2">
        <w:rPr>
          <w:rFonts w:ascii="Arial" w:hAnsi="Arial" w:cs="Arial"/>
          <w:b/>
          <w:bCs/>
          <w:sz w:val="24"/>
          <w:szCs w:val="32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32"/>
          <w:lang w:val="en-US"/>
        </w:rPr>
        <w:t>3</w:t>
      </w:r>
      <w:r w:rsidRPr="007928E2">
        <w:rPr>
          <w:rFonts w:ascii="Arial" w:hAnsi="Arial" w:cs="Arial"/>
          <w:b/>
          <w:bCs/>
          <w:sz w:val="24"/>
          <w:szCs w:val="32"/>
          <w:lang w:val="en-US"/>
        </w:rPr>
        <w:t>.</w:t>
      </w:r>
      <w:proofErr w:type="gramEnd"/>
      <w:r w:rsidRPr="007928E2">
        <w:rPr>
          <w:rFonts w:ascii="Arial" w:hAnsi="Arial" w:cs="Arial"/>
          <w:b/>
          <w:bCs/>
          <w:sz w:val="24"/>
          <w:szCs w:val="32"/>
          <w:lang w:val="en-US"/>
        </w:rPr>
        <w:t xml:space="preserve"> Survival data</w:t>
      </w:r>
      <w:r>
        <w:rPr>
          <w:rFonts w:ascii="Arial" w:hAnsi="Arial" w:cs="Arial"/>
          <w:b/>
          <w:bCs/>
          <w:sz w:val="24"/>
          <w:szCs w:val="32"/>
          <w:lang w:val="en-US"/>
        </w:rPr>
        <w:t xml:space="preserve"> from diagnosis</w:t>
      </w:r>
      <w:r w:rsidRPr="007928E2">
        <w:rPr>
          <w:rFonts w:ascii="Arial" w:hAnsi="Arial" w:cs="Arial"/>
          <w:b/>
          <w:bCs/>
          <w:sz w:val="24"/>
          <w:szCs w:val="32"/>
          <w:lang w:val="en-US"/>
        </w:rPr>
        <w:t xml:space="preserve"> (log rank analysis)</w:t>
      </w:r>
    </w:p>
    <w:p w:rsidR="00D34FB4" w:rsidRDefault="00D34FB4" w:rsidP="00D34FB4">
      <w:pPr>
        <w:rPr>
          <w:lang w:val="en-US"/>
        </w:rPr>
      </w:pPr>
    </w:p>
    <w:tbl>
      <w:tblPr>
        <w:tblW w:w="8642" w:type="dxa"/>
        <w:tblCellMar>
          <w:left w:w="70" w:type="dxa"/>
          <w:right w:w="70" w:type="dxa"/>
        </w:tblCellMar>
        <w:tblLook w:val="04A0"/>
      </w:tblPr>
      <w:tblGrid>
        <w:gridCol w:w="1364"/>
        <w:gridCol w:w="1608"/>
        <w:gridCol w:w="1136"/>
        <w:gridCol w:w="1560"/>
        <w:gridCol w:w="1984"/>
        <w:gridCol w:w="990"/>
      </w:tblGrid>
      <w:tr w:rsidR="00D34FB4" w:rsidRPr="003317FA" w:rsidTr="00F95078">
        <w:trPr>
          <w:trHeight w:val="323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D34FB4" w:rsidRPr="00D420F4" w:rsidTr="00F95078">
        <w:trPr>
          <w:trHeight w:val="32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FB4" w:rsidRPr="003317FA" w:rsidRDefault="00D34FB4" w:rsidP="00F9507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urviva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FB4" w:rsidRPr="003317FA" w:rsidRDefault="00D34FB4" w:rsidP="00F95078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jc w:val="both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N (events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Median OS (month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jc w:val="both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jc w:val="both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p-value</w:t>
            </w:r>
          </w:p>
        </w:tc>
      </w:tr>
      <w:tr w:rsidR="00D34FB4" w:rsidRPr="00D420F4" w:rsidTr="00F95078">
        <w:trPr>
          <w:trHeight w:val="32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ll patient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61 (25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4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28.12-39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ge group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&lt; 5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52 (3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5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val="en-GB"/>
              </w:rPr>
              <w:t>41.24-6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b/>
                <w:color w:val="010205"/>
                <w:sz w:val="18"/>
                <w:szCs w:val="18"/>
                <w:lang w:eastAsia="de-CH"/>
              </w:rPr>
              <w:t>0.037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0-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10 (8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9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val="en-GB"/>
              </w:rPr>
              <w:t>18.70-39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0-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91 (7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7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val="en-GB"/>
              </w:rPr>
              <w:t>15.64-38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18"/>
                  <w:szCs w:val="18"/>
                  <w:lang w:eastAsia="de-CH"/>
                </w:rPr>
                <m:t>≥</m:t>
              </m:r>
            </m:oMath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70 </w:t>
            </w:r>
          </w:p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08 (6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val="en-GB"/>
              </w:rPr>
              <w:t>27.15-44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ex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06 (15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23.97-4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0.071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fem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55 (10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24.87-47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855636" w:rsidTr="00F95078">
        <w:trPr>
          <w:trHeight w:val="347"/>
        </w:trPr>
        <w:tc>
          <w:tcPr>
            <w:tcW w:w="136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Diagnosi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n-oncologic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3 (1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29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15.81-242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eastAsia="de-CH"/>
              </w:rPr>
              <w:t>&lt;0.001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Oncological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38 (24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25.57-38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ain symptom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i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90 (14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9.33-46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0.998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dyspne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5 (1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6.06-57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fatigu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6 (3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7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2.52-4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eurologic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1 (3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8.60-4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ycho-emotio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6 (2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4.64-45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0 (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4.41-41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ymptom loa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tt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0 (4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6.90-45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0.904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derat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78 (12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4.09-38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rong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4 (7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7.76-42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Extre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 (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7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16.33-57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Living situatio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lo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04 (7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5.41-5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0.387</w:t>
            </w:r>
          </w:p>
        </w:tc>
      </w:tr>
      <w:tr w:rsidR="00D34FB4" w:rsidRPr="00D420F4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upport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57 (18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4.37-39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607136" w:rsidTr="00F95078">
        <w:trPr>
          <w:trHeight w:val="347"/>
        </w:trPr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dvance directive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re-existen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68 (1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5.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5.59-44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sz w:val="18"/>
                <w:szCs w:val="18"/>
                <w:lang w:eastAsia="de-CH"/>
              </w:rPr>
              <w:t>0.304</w:t>
            </w:r>
          </w:p>
        </w:tc>
      </w:tr>
      <w:tr w:rsidR="00D34FB4" w:rsidRPr="00607136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7928E2" w:rsidRDefault="00D34FB4" w:rsidP="00F95078">
            <w:pP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ithin consult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3 (3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4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3.01-44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</w:p>
        </w:tc>
      </w:tr>
      <w:tr w:rsidR="00D34FB4" w:rsidRPr="00607136" w:rsidTr="00F95078">
        <w:trPr>
          <w:trHeight w:val="347"/>
        </w:trPr>
        <w:tc>
          <w:tcPr>
            <w:tcW w:w="1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F64387" w:rsidRDefault="00D34FB4" w:rsidP="00F95078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317F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9 (6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4FB4" w:rsidRPr="003317FA" w:rsidRDefault="00D34FB4" w:rsidP="00F9507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</w:pPr>
            <w:r w:rsidRPr="003317FA">
              <w:rPr>
                <w:rFonts w:ascii="Arial" w:hAnsi="Arial" w:cs="Arial"/>
                <w:color w:val="010205"/>
                <w:sz w:val="18"/>
                <w:szCs w:val="18"/>
                <w:lang w:eastAsia="de-CH"/>
              </w:rPr>
              <w:t>20.18-39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4FB4" w:rsidRPr="003317FA" w:rsidRDefault="00D34FB4" w:rsidP="00F95078">
            <w:pPr>
              <w:jc w:val="center"/>
              <w:rPr>
                <w:sz w:val="18"/>
                <w:szCs w:val="18"/>
                <w:lang w:eastAsia="de-CH"/>
              </w:rPr>
            </w:pPr>
          </w:p>
        </w:tc>
      </w:tr>
    </w:tbl>
    <w:p w:rsidR="00D34FB4" w:rsidRDefault="00D34FB4" w:rsidP="00D34FB4"/>
    <w:p w:rsidR="00D34FB4" w:rsidRDefault="00D34FB4" w:rsidP="00D34FB4"/>
    <w:p w:rsidR="00B429DD" w:rsidRDefault="00B429DD"/>
    <w:sectPr w:rsidR="00B429DD" w:rsidSect="00B429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defaultTabStop w:val="720"/>
  <w:characterSpacingControl w:val="doNotCompress"/>
  <w:compat/>
  <w:rsids>
    <w:rsidRoot w:val="00D34FB4"/>
    <w:rsid w:val="00B429DD"/>
    <w:rsid w:val="00D34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FB4"/>
    <w:pPr>
      <w:spacing w:after="0" w:line="259" w:lineRule="auto"/>
    </w:pPr>
    <w:rPr>
      <w:rFonts w:eastAsiaTheme="minorEastAsia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05T09:20:00Z</dcterms:created>
  <dcterms:modified xsi:type="dcterms:W3CDTF">2024-01-05T09:20:00Z</dcterms:modified>
</cp:coreProperties>
</file>